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template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6252EE" w14:textId="77777777" w:rsidR="00346C9D" w:rsidRPr="00F07DFA" w:rsidRDefault="00346C9D" w:rsidP="00346C9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AU"/>
        </w:rPr>
      </w:pPr>
    </w:p>
    <w:p w14:paraId="60143C8A" w14:textId="224F36F1" w:rsidR="00346C9D" w:rsidRDefault="00346C9D" w:rsidP="00346C9D">
      <w:pPr>
        <w:spacing w:line="36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F07DFA">
        <w:rPr>
          <w:rFonts w:ascii="Times New Roman" w:hAnsi="Times New Roman" w:cs="Times New Roman"/>
          <w:b/>
          <w:sz w:val="24"/>
          <w:szCs w:val="24"/>
          <w:lang w:val="en-AU"/>
        </w:rPr>
        <w:t xml:space="preserve">Figure </w:t>
      </w:r>
      <w:r w:rsidR="001F5293">
        <w:rPr>
          <w:rFonts w:ascii="Times New Roman" w:hAnsi="Times New Roman" w:cs="Times New Roman"/>
          <w:b/>
          <w:sz w:val="24"/>
          <w:szCs w:val="24"/>
          <w:lang w:val="en-AU"/>
        </w:rPr>
        <w:t>S</w:t>
      </w:r>
      <w:r w:rsidRPr="00F07DFA">
        <w:rPr>
          <w:rFonts w:ascii="Times New Roman" w:hAnsi="Times New Roman" w:cs="Times New Roman"/>
          <w:b/>
          <w:sz w:val="24"/>
          <w:szCs w:val="24"/>
          <w:lang w:val="en-AU"/>
        </w:rPr>
        <w:t>2</w:t>
      </w:r>
      <w:r w:rsidRPr="00F07DFA">
        <w:rPr>
          <w:rFonts w:ascii="Times New Roman" w:hAnsi="Times New Roman" w:cs="Times New Roman"/>
          <w:sz w:val="24"/>
          <w:szCs w:val="24"/>
          <w:lang w:val="en-AU"/>
        </w:rPr>
        <w:t xml:space="preserve"> Correlation of MCSF and CD68</w:t>
      </w:r>
      <w:r w:rsidRPr="001F5293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+</w:t>
      </w:r>
      <w:r w:rsidRPr="00F07DFA">
        <w:rPr>
          <w:rFonts w:ascii="Times New Roman" w:hAnsi="Times New Roman" w:cs="Times New Roman"/>
          <w:sz w:val="24"/>
          <w:szCs w:val="24"/>
          <w:lang w:val="en-AU"/>
        </w:rPr>
        <w:t xml:space="preserve"> TAMs with clinicopathological parameters of age, gender and differentiation subtypes of GC</w:t>
      </w:r>
    </w:p>
    <w:p w14:paraId="0363704C" w14:textId="77777777" w:rsidR="00346C9D" w:rsidRPr="00F07DFA" w:rsidRDefault="00346C9D" w:rsidP="00346C9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AU"/>
        </w:rPr>
      </w:pPr>
      <w:r w:rsidRPr="00F07DFA"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41A1D41C" wp14:editId="78530D76">
            <wp:extent cx="4005072" cy="6309360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CSF CD68组合图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5072" cy="630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D7D83F" w14:textId="77777777" w:rsidR="00346C9D" w:rsidRPr="00F07DFA" w:rsidRDefault="00346C9D" w:rsidP="00346C9D">
      <w:pPr>
        <w:spacing w:line="360" w:lineRule="auto"/>
        <w:rPr>
          <w:rFonts w:ascii="Times New Roman" w:hAnsi="Times New Roman" w:cs="Times New Roman"/>
          <w:sz w:val="24"/>
          <w:szCs w:val="24"/>
          <w:lang w:val="en-AU"/>
        </w:rPr>
      </w:pPr>
    </w:p>
    <w:p w14:paraId="2B8FAB0D" w14:textId="77777777" w:rsidR="00A06728" w:rsidRDefault="00A06728"/>
    <w:sectPr w:rsidR="00A067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5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6C9D"/>
    <w:rsid w:val="001F5293"/>
    <w:rsid w:val="00346C9D"/>
    <w:rsid w:val="00A06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145F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C9D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igure S2.dotx</Template>
  <TotalTime>1</TotalTime>
  <Pages>1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 Bao</dc:creator>
  <cp:keywords/>
  <dc:description/>
  <cp:lastModifiedBy>Bob Bao</cp:lastModifiedBy>
  <cp:revision>2</cp:revision>
  <dcterms:created xsi:type="dcterms:W3CDTF">2020-07-29T04:04:00Z</dcterms:created>
  <dcterms:modified xsi:type="dcterms:W3CDTF">2020-07-29T04:04:00Z</dcterms:modified>
</cp:coreProperties>
</file>